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AA974F" w14:textId="77777777" w:rsidR="00A42ED6" w:rsidRPr="00EF55C2" w:rsidRDefault="00A42ED6" w:rsidP="00A42ED6">
      <w:pPr>
        <w:spacing w:line="240" w:lineRule="auto"/>
        <w:rPr>
          <w:rFonts w:ascii="Times New Roman" w:hAnsi="Times New Roman"/>
          <w:b/>
          <w:bCs/>
          <w:sz w:val="24"/>
          <w:szCs w:val="24"/>
          <w:u w:val="single"/>
        </w:rPr>
      </w:pPr>
      <w:bookmarkStart w:id="0" w:name="_Hlk103868501"/>
      <w:r w:rsidRPr="00EF55C2">
        <w:rPr>
          <w:rFonts w:ascii="Times New Roman" w:hAnsi="Times New Roman"/>
          <w:b/>
          <w:bCs/>
          <w:sz w:val="24"/>
          <w:szCs w:val="24"/>
          <w:u w:val="single"/>
        </w:rPr>
        <w:t>Table 1. Summary of 6 papers discussing synchronous breast and pancreatic cancers</w:t>
      </w:r>
    </w:p>
    <w:tbl>
      <w:tblPr>
        <w:tblW w:w="154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8"/>
        <w:gridCol w:w="2863"/>
        <w:gridCol w:w="1389"/>
        <w:gridCol w:w="2260"/>
        <w:gridCol w:w="5849"/>
        <w:gridCol w:w="1417"/>
      </w:tblGrid>
      <w:tr w:rsidR="00A42ED6" w:rsidRPr="00E173CE" w14:paraId="62F8EABB" w14:textId="77777777" w:rsidTr="005E795E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bookmarkEnd w:id="0"/>
          <w:p w14:paraId="517B974D" w14:textId="77777777" w:rsidR="00A42ED6" w:rsidRPr="00E173CE" w:rsidRDefault="00A42ED6" w:rsidP="005E795E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E173C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Authors, Year</w:t>
            </w:r>
          </w:p>
        </w:tc>
        <w:tc>
          <w:tcPr>
            <w:tcW w:w="2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684A81" w14:textId="77777777" w:rsidR="00A42ED6" w:rsidRPr="00E173CE" w:rsidRDefault="00A42ED6" w:rsidP="005E795E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E173C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Case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FEEF0E" w14:textId="77777777" w:rsidR="00A42ED6" w:rsidRPr="00E173CE" w:rsidRDefault="00A42ED6" w:rsidP="005E795E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E173C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Breast Cancer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25F521" w14:textId="77777777" w:rsidR="00A42ED6" w:rsidRPr="00E173CE" w:rsidRDefault="00A42ED6" w:rsidP="005E795E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E173C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Pancreatic cancer </w:t>
            </w:r>
          </w:p>
        </w:tc>
        <w:tc>
          <w:tcPr>
            <w:tcW w:w="5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39D55F" w14:textId="77777777" w:rsidR="00A42ED6" w:rsidRPr="00E173CE" w:rsidRDefault="00A42ED6" w:rsidP="005E795E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E173C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Treatmen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BB6405" w14:textId="77777777" w:rsidR="00A42ED6" w:rsidRPr="00E173CE" w:rsidRDefault="00A42ED6" w:rsidP="005E795E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E173C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Outcome</w:t>
            </w:r>
          </w:p>
        </w:tc>
      </w:tr>
      <w:tr w:rsidR="00A42ED6" w:rsidRPr="00E173CE" w14:paraId="3F056982" w14:textId="77777777" w:rsidTr="005E795E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51FCC0" w14:textId="77777777" w:rsidR="00A42ED6" w:rsidRPr="00E173CE" w:rsidRDefault="00A42ED6" w:rsidP="005E795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>Nakanishi et al</w:t>
            </w:r>
            <w:bookmarkStart w:id="1" w:name="_Hlk103853089"/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begin"/>
            </w: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instrText xml:space="preserve"> ADDIN EN.CITE &lt;EndNote&gt;&lt;Cite&gt;&lt;Author&gt;Nakanishi&lt;/Author&gt;&lt;Year&gt;2021&lt;/Year&gt;&lt;RecNum&gt;2479&lt;/RecNum&gt;&lt;DisplayText&gt;[16]&lt;/DisplayText&gt;&lt;record&gt;&lt;rec-number&gt;2479&lt;/rec-number&gt;&lt;foreign-keys&gt;&lt;key app="EN" db-id="5afv9p9ruf00aqeave85x22729za9vfe99xs" timestamp="1652931857"&gt;2479&lt;/key&gt;&lt;/foreign-keys&gt;&lt;ref-type name="Journal Article"&gt;17&lt;/ref-type&gt;&lt;contributors&gt;&lt;authors&gt;&lt;author&gt;Nakanishi, K.&lt;/author&gt;&lt;author&gt;Goto, W.&lt;/author&gt;&lt;author&gt;Ishihara, A.&lt;/author&gt;&lt;author&gt;Tauchi, J.&lt;/author&gt;&lt;author&gt;Kashiwagi, S.&lt;/author&gt;&lt;author&gt;Amano, R.&lt;/author&gt;&lt;author&gt;Kubo, S.&lt;/author&gt;&lt;author&gt;Ohira, M.&lt;/author&gt;&lt;/authors&gt;&lt;/contributors&gt;&lt;auth-address&gt;Dept. of Hepato-Biliary-Pancreatic Surgery, Osaka City University Graduate School of Medicine.&lt;/auth-address&gt;&lt;titles&gt;&lt;title&gt;[A Case of Synchronous Double Cancer including Borderline Resectable Pancreatic Body Cancer and Breast Carcinoma with Osseous/Cartilaginous Differentiation Treated with Neoadjuvant Chemotherapy and Radical Resection]&lt;/title&gt;&lt;secondary-title&gt;Gan To Kagaku Ryoho&lt;/secondary-title&gt;&lt;/titles&gt;&lt;periodical&gt;&lt;full-title&gt;Gan To Kagaku Ryoho&lt;/full-title&gt;&lt;/periodical&gt;&lt;pages&gt;2005-2007&lt;/pages&gt;&lt;volume&gt;48&lt;/volume&gt;&lt;number&gt;13&lt;/number&gt;&lt;edition&gt;2022/01/20&lt;/edition&gt;&lt;keywords&gt;&lt;keyword&gt;Aged&lt;/keyword&gt;&lt;keyword&gt;Antineoplastic Combined Chemotherapy Protocols/therapeutic use&lt;/keyword&gt;&lt;keyword&gt;*Breast Neoplasms/drug therapy/surgery&lt;/keyword&gt;&lt;keyword&gt;Endoscopic Ultrasound-Guided Fine Needle Aspiration&lt;/keyword&gt;&lt;keyword&gt;Female&lt;/keyword&gt;&lt;keyword&gt;Humans&lt;/keyword&gt;&lt;keyword&gt;Mastectomy&lt;/keyword&gt;&lt;keyword&gt;Neoadjuvant Therapy&lt;/keyword&gt;&lt;keyword&gt;*Pancreatic Neoplasms/drug therapy/surgery&lt;/keyword&gt;&lt;/keywords&gt;&lt;dates&gt;&lt;year&gt;2021&lt;/year&gt;&lt;pub-dates&gt;&lt;date&gt;Dec&lt;/date&gt;&lt;/pub-dates&gt;&lt;/dates&gt;&lt;isbn&gt;0385-0684 (Print)&amp;#xD;0385-0684 (Linking)&lt;/isbn&gt;&lt;accession-num&gt;35045475&lt;/accession-num&gt;&lt;urls&gt;&lt;related-urls&gt;&lt;url&gt;https://www.ncbi.nlm.nih.gov/pubmed/35045475&lt;/url&gt;&lt;/related-urls&gt;&lt;/urls&gt;&lt;/record&gt;&lt;/Cite&gt;&lt;/EndNote&gt;</w:instrText>
            </w: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separate"/>
            </w:r>
            <w:r w:rsidRPr="00E173CE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[16]</w:t>
            </w: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end"/>
            </w:r>
            <w:bookmarkEnd w:id="1"/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>, 2021</w:t>
            </w:r>
          </w:p>
          <w:p w14:paraId="1E5A0C0C" w14:textId="77777777" w:rsidR="00A42ED6" w:rsidRPr="00E173CE" w:rsidRDefault="00A42ED6" w:rsidP="005E795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8CE7F9" w14:textId="77777777" w:rsidR="00A42ED6" w:rsidRPr="00E173CE" w:rsidRDefault="00A42ED6" w:rsidP="005E795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>78y female - synchronous left breast cancer and pancreatic cancer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AC3477" w14:textId="77777777" w:rsidR="00A42ED6" w:rsidRDefault="00A42ED6" w:rsidP="005E795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>48mm IDC, with nodal involvement, NFI</w:t>
            </w:r>
          </w:p>
          <w:p w14:paraId="7865A08E" w14:textId="77777777" w:rsidR="00A42ED6" w:rsidRPr="00E173CE" w:rsidRDefault="00A42ED6" w:rsidP="005E795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(T2N1M0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CD53EE" w14:textId="77777777" w:rsidR="00A42ED6" w:rsidRPr="00E173CE" w:rsidRDefault="00A42ED6" w:rsidP="005E795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30 mm borderline resectable pancreatic body adenocarcinoma </w:t>
            </w:r>
          </w:p>
        </w:tc>
        <w:tc>
          <w:tcPr>
            <w:tcW w:w="5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19C479" w14:textId="77777777" w:rsidR="00A42ED6" w:rsidRPr="00E173CE" w:rsidRDefault="00A42ED6" w:rsidP="00A42ED6">
            <w:pPr>
              <w:pStyle w:val="ListParagraph"/>
              <w:numPr>
                <w:ilvl w:val="0"/>
                <w:numId w:val="1"/>
              </w:numPr>
              <w:ind w:left="355" w:hanging="355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>NAC: gemcitabine and nab-paclitaxel. Stable breast cancer and partial response to pancreatic cancer</w:t>
            </w:r>
          </w:p>
          <w:p w14:paraId="6C934F43" w14:textId="77777777" w:rsidR="00A42ED6" w:rsidRPr="00E173CE" w:rsidRDefault="00A42ED6" w:rsidP="00A42ED6">
            <w:pPr>
              <w:pStyle w:val="ListParagraph"/>
              <w:numPr>
                <w:ilvl w:val="0"/>
                <w:numId w:val="1"/>
              </w:numPr>
              <w:ind w:left="355" w:hanging="355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>Pancreatosplenectomy</w:t>
            </w:r>
            <w:proofErr w:type="spellEnd"/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with portal vein and gastroduodenal artery resection and reconstruction + left mastectomy with axillary lymph node dissection </w:t>
            </w:r>
          </w:p>
          <w:p w14:paraId="6A54C089" w14:textId="77777777" w:rsidR="00A42ED6" w:rsidRPr="00E173CE" w:rsidRDefault="00A42ED6" w:rsidP="00A42ED6">
            <w:pPr>
              <w:pStyle w:val="ListParagraph"/>
              <w:numPr>
                <w:ilvl w:val="0"/>
                <w:numId w:val="1"/>
              </w:numPr>
              <w:ind w:left="355" w:hanging="355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>Flurouracil</w:t>
            </w:r>
            <w:proofErr w:type="spellEnd"/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>epirubicin</w:t>
            </w:r>
            <w:proofErr w:type="spellEnd"/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nd cyclophosphamide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6B4A12" w14:textId="77777777" w:rsidR="00A42ED6" w:rsidRPr="00E173CE" w:rsidRDefault="00A42ED6" w:rsidP="005E795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No recurrence noted </w:t>
            </w:r>
          </w:p>
        </w:tc>
      </w:tr>
      <w:tr w:rsidR="00A42ED6" w:rsidRPr="00E173CE" w14:paraId="3E636B54" w14:textId="77777777" w:rsidTr="005E795E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AD7951" w14:textId="77777777" w:rsidR="00A42ED6" w:rsidRPr="00E173CE" w:rsidRDefault="00A42ED6" w:rsidP="005E795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>Takada et al</w:t>
            </w: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begin"/>
            </w: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instrText xml:space="preserve"> ADDIN EN.CITE &lt;EndNote&gt;&lt;Cite&gt;&lt;Author&gt;Takada&lt;/Author&gt;&lt;Year&gt;2018&lt;/Year&gt;&lt;RecNum&gt;2481&lt;/RecNum&gt;&lt;DisplayText&gt;[17]&lt;/DisplayText&gt;&lt;record&gt;&lt;rec-number&gt;2481&lt;/rec-number&gt;&lt;foreign-keys&gt;&lt;key app="EN" db-id="5afv9p9ruf00aqeave85x22729za9vfe99xs" timestamp="1652931908"&gt;2481&lt;/key&gt;&lt;/foreign-keys&gt;&lt;ref-type name="Journal Article"&gt;17&lt;/ref-type&gt;&lt;contributors&gt;&lt;authors&gt;&lt;author&gt;Takada, K.&lt;/author&gt;&lt;author&gt;Kashiwagi, S.&lt;/author&gt;&lt;author&gt;Amano, R.&lt;/author&gt;&lt;author&gt;Goto, W.&lt;/author&gt;&lt;author&gt;Asano, Y.&lt;/author&gt;&lt;author&gt;Ohira, G.&lt;/author&gt;&lt;author&gt;Yamazoe, S.&lt;/author&gt;&lt;author&gt;Kimura, K.&lt;/author&gt;&lt;author&gt;Noda, S.&lt;/author&gt;&lt;author&gt;Takashima, T.&lt;/author&gt;&lt;author&gt;Onoda, N.&lt;/author&gt;&lt;author&gt;Hirakawa, K.&lt;/author&gt;&lt;author&gt;Ohira, M.&lt;/author&gt;&lt;/authors&gt;&lt;/contributors&gt;&lt;auth-address&gt;Dept. of Breast and Endocrine Surgery, Osaka City University Graduate School of Medicine.&lt;/auth-address&gt;&lt;titles&gt;&lt;title&gt;[A Case of Male Breast Cancer Suspected of Breast Metastasis from Pancreatic Cancer]&lt;/title&gt;&lt;secondary-title&gt;Gan To Kagaku Ryoho&lt;/secondary-title&gt;&lt;/titles&gt;&lt;periodical&gt;&lt;full-title&gt;Gan To Kagaku Ryoho&lt;/full-title&gt;&lt;/periodical&gt;&lt;pages&gt;1857-1859&lt;/pages&gt;&lt;volume&gt;45&lt;/volume&gt;&lt;number&gt;13&lt;/number&gt;&lt;edition&gt;2019/01/30&lt;/edition&gt;&lt;keywords&gt;&lt;keyword&gt;Aged&lt;/keyword&gt;&lt;keyword&gt;Biopsy, Large-Core Needle&lt;/keyword&gt;&lt;keyword&gt;Breast&lt;/keyword&gt;&lt;keyword&gt;*Breast Neoplasms, Male/diagnosis/secondary&lt;/keyword&gt;&lt;keyword&gt;Humans&lt;/keyword&gt;&lt;keyword&gt;Male&lt;/keyword&gt;&lt;keyword&gt;*Pancreatic Neoplasms/pathology&lt;/keyword&gt;&lt;keyword&gt;Tomography, X-Ray Computed&lt;/keyword&gt;&lt;/keywords&gt;&lt;dates&gt;&lt;year&gt;2018&lt;/year&gt;&lt;pub-dates&gt;&lt;date&gt;Dec&lt;/date&gt;&lt;/pub-dates&gt;&lt;/dates&gt;&lt;isbn&gt;0385-0684 (Print)&amp;#xD;0385-0684 (Linking)&lt;/isbn&gt;&lt;accession-num&gt;30692377&lt;/accession-num&gt;&lt;urls&gt;&lt;related-urls&gt;&lt;url&gt;https://www.ncbi.nlm.nih.gov/pubmed/30692377&lt;/url&gt;&lt;/related-urls&gt;&lt;/urls&gt;&lt;/record&gt;&lt;/Cite&gt;&lt;/EndNote&gt;</w:instrText>
            </w: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separate"/>
            </w:r>
            <w:r w:rsidRPr="00E173CE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[17]</w:t>
            </w: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end"/>
            </w: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</w:p>
          <w:p w14:paraId="1313F125" w14:textId="77777777" w:rsidR="00A42ED6" w:rsidRPr="00E173CE" w:rsidRDefault="00A42ED6" w:rsidP="005E795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</w:pP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>2018</w:t>
            </w:r>
          </w:p>
          <w:p w14:paraId="7F16CE50" w14:textId="77777777" w:rsidR="00A42ED6" w:rsidRPr="00E173CE" w:rsidRDefault="00A42ED6" w:rsidP="005E795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28F5C3E8" w14:textId="77777777" w:rsidR="00A42ED6" w:rsidRPr="00E173CE" w:rsidRDefault="00A42ED6" w:rsidP="005E795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696409" w14:textId="77777777" w:rsidR="00A42ED6" w:rsidRPr="00E173CE" w:rsidRDefault="00A42ED6" w:rsidP="005E795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67y male - synchronous left breast and pancreatic cancer (with liver and peritoneal metastases) </w:t>
            </w:r>
          </w:p>
          <w:p w14:paraId="212F956C" w14:textId="77777777" w:rsidR="00A42ED6" w:rsidRPr="00E173CE" w:rsidRDefault="00A42ED6" w:rsidP="005E795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84164B" w14:textId="77777777" w:rsidR="00A42ED6" w:rsidRPr="00E173CE" w:rsidRDefault="00A42ED6" w:rsidP="005E795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>28mm, IDC,</w:t>
            </w:r>
          </w:p>
          <w:p w14:paraId="1B580EB8" w14:textId="77777777" w:rsidR="00A42ED6" w:rsidRPr="00E173CE" w:rsidRDefault="00A42ED6" w:rsidP="005E795E">
            <w:pPr>
              <w:spacing w:after="0" w:line="240" w:lineRule="auto"/>
              <w:rPr>
                <w:rFonts w:ascii="Times New Roman" w:hAnsi="Times New Roman"/>
                <w:color w:val="FF0000"/>
                <w:sz w:val="18"/>
                <w:szCs w:val="18"/>
                <w:lang w:val="en-US"/>
              </w:rPr>
            </w:pP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>TNBC</w:t>
            </w:r>
          </w:p>
          <w:p w14:paraId="1C3969A9" w14:textId="77777777" w:rsidR="00A42ED6" w:rsidRPr="00E173CE" w:rsidRDefault="00A42ED6" w:rsidP="005E795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>T2N0M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973070" w14:textId="77777777" w:rsidR="00A42ED6" w:rsidRPr="00E173CE" w:rsidRDefault="00A42ED6" w:rsidP="005E795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>40mm unresectable pancreatic tail cancer</w:t>
            </w:r>
          </w:p>
        </w:tc>
        <w:tc>
          <w:tcPr>
            <w:tcW w:w="5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2A33CD" w14:textId="77777777" w:rsidR="00A42ED6" w:rsidRPr="00E173CE" w:rsidRDefault="00A42ED6" w:rsidP="00A42ED6">
            <w:pPr>
              <w:pStyle w:val="ListParagraph"/>
              <w:numPr>
                <w:ilvl w:val="0"/>
                <w:numId w:val="7"/>
              </w:numPr>
              <w:ind w:left="355" w:hanging="355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Palliation due to hepatic failure secondary to pancreatic tumour growth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11DD4B" w14:textId="77777777" w:rsidR="00A42ED6" w:rsidRPr="00E173CE" w:rsidRDefault="00A42ED6" w:rsidP="005E795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>Died</w:t>
            </w:r>
          </w:p>
        </w:tc>
      </w:tr>
      <w:tr w:rsidR="00A42ED6" w:rsidRPr="00E173CE" w14:paraId="0F627BBF" w14:textId="77777777" w:rsidTr="005E795E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1938BB" w14:textId="77777777" w:rsidR="00A42ED6" w:rsidRPr="00E173CE" w:rsidRDefault="00A42ED6" w:rsidP="005E795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>Castro et al</w:t>
            </w: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begin"/>
            </w: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instrText xml:space="preserve"> ADDIN EN.CITE &lt;EndNote&gt;&lt;Cite&gt;&lt;Author&gt;Castro&lt;/Author&gt;&lt;Year&gt;2016&lt;/Year&gt;&lt;RecNum&gt;1732&lt;/RecNum&gt;&lt;DisplayText&gt;[5]&lt;/DisplayText&gt;&lt;record&gt;&lt;rec-number&gt;1732&lt;/rec-number&gt;&lt;foreign-keys&gt;&lt;key app="EN" db-id="5afv9p9ruf00aqeave85x22729za9vfe99xs" timestamp="1630893716"&gt;1732&lt;/key&gt;&lt;/foreign-keys&gt;&lt;ref-type name="Journal Article"&gt;17&lt;/ref-type&gt;&lt;contributors&gt;&lt;authors&gt;&lt;author&gt;Castro, Michael&lt;/author&gt;&lt;author&gt;Vierkoetter, Koah&lt;/author&gt;&lt;author&gt;Prager, Douglas&lt;/author&gt;&lt;author&gt;Montgomery, Shasta&lt;/author&gt;&lt;author&gt;Sedgwick, Kristin&lt;/author&gt;&lt;/authors&gt;&lt;/contributors&gt;&lt;titles&gt;&lt;title&gt;Synchronous Onset of Breast and Pancreatic Cancers: Results of Germline and Somatic Genetic Analysis&lt;/title&gt;&lt;secondary-title&gt;Case reports in oncology&lt;/secondary-title&gt;&lt;alt-title&gt;Case Rep Oncol&lt;/alt-title&gt;&lt;/titles&gt;&lt;periodical&gt;&lt;full-title&gt;Case reports in oncology&lt;/full-title&gt;&lt;abbr-1&gt;Case Rep Oncol&lt;/abbr-1&gt;&lt;/periodical&gt;&lt;alt-periodical&gt;&lt;full-title&gt;Case reports in oncology&lt;/full-title&gt;&lt;abbr-1&gt;Case Rep Oncol&lt;/abbr-1&gt;&lt;/alt-periodical&gt;&lt;pages&gt;387-394&lt;/pages&gt;&lt;volume&gt;9&lt;/volume&gt;&lt;number&gt;2&lt;/number&gt;&lt;keywords&gt;&lt;keyword&gt;BRCA2&lt;/keyword&gt;&lt;keyword&gt;Breast cancer&lt;/keyword&gt;&lt;keyword&gt;CREBBP&lt;/keyword&gt;&lt;keyword&gt;FAT1&lt;/keyword&gt;&lt;keyword&gt;Health policy&lt;/keyword&gt;&lt;keyword&gt;Hybrid capture&lt;/keyword&gt;&lt;keyword&gt;Next-generation sequencing&lt;/keyword&gt;&lt;keyword&gt;Pancreas cancer&lt;/keyword&gt;&lt;/keywords&gt;&lt;dates&gt;&lt;year&gt;2016&lt;/year&gt;&lt;/dates&gt;&lt;publisher&gt;S. Karger AG&lt;/publisher&gt;&lt;isbn&gt;1662-6575&lt;/isbn&gt;&lt;accession-num&gt;27721756&lt;/accession-num&gt;&lt;urls&gt;&lt;related-urls&gt;&lt;url&gt;https://pubmed.ncbi.nlm.nih.gov/27721756&lt;/url&gt;&lt;url&gt;https://www.ncbi.nlm.nih.gov/pmc/articles/PMC5043351/&lt;/url&gt;&lt;/related-urls&gt;&lt;/urls&gt;&lt;electronic-resource-num&gt;10.1159/000447348&lt;/electronic-resource-num&gt;&lt;remote-database-name&gt;PubMed&lt;/remote-database-name&gt;&lt;language&gt;eng&lt;/language&gt;&lt;/record&gt;&lt;/Cite&gt;&lt;/EndNote&gt;</w:instrText>
            </w: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separate"/>
            </w:r>
            <w:r w:rsidRPr="00E173CE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[5]</w:t>
            </w: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end"/>
            </w: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</w:p>
          <w:p w14:paraId="6DA20EC9" w14:textId="77777777" w:rsidR="00A42ED6" w:rsidRPr="00E173CE" w:rsidRDefault="00A42ED6" w:rsidP="005E795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>2016</w:t>
            </w:r>
          </w:p>
        </w:tc>
        <w:tc>
          <w:tcPr>
            <w:tcW w:w="2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1E1F57" w14:textId="77777777" w:rsidR="00A42ED6" w:rsidRPr="00E173CE" w:rsidRDefault="00A42ED6" w:rsidP="005E795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41y female - synchronous locally advanced left breast cancer and pancreatic cancer, BRCA2 mutation 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A54339" w14:textId="77777777" w:rsidR="00A42ED6" w:rsidRPr="00E173CE" w:rsidRDefault="00A42ED6" w:rsidP="005E795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75mm Grade 2 IDC (ER/PR+, HER2-) with </w:t>
            </w:r>
          </w:p>
          <w:p w14:paraId="6A10837F" w14:textId="77777777" w:rsidR="00A42ED6" w:rsidRPr="00E173CE" w:rsidRDefault="00A42ED6" w:rsidP="005E795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HG-DCIS, </w:t>
            </w:r>
            <w:r w:rsidRPr="00E173C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/23 LN</w:t>
            </w:r>
          </w:p>
          <w:p w14:paraId="16919C45" w14:textId="77777777" w:rsidR="00A42ED6" w:rsidRPr="00E173CE" w:rsidRDefault="00A42ED6" w:rsidP="005E795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(</w:t>
            </w:r>
            <w:r w:rsidRPr="00E173C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T3N2aM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  <w:r w:rsidRPr="00E173C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24C394" w14:textId="77777777" w:rsidR="00A42ED6" w:rsidRPr="00E173CE" w:rsidRDefault="00A42ED6" w:rsidP="005E795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26mm resectable pancreatic tail adenocarcinoma </w:t>
            </w:r>
          </w:p>
        </w:tc>
        <w:tc>
          <w:tcPr>
            <w:tcW w:w="5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6FEDA9" w14:textId="77777777" w:rsidR="00A42ED6" w:rsidRPr="00E173CE" w:rsidRDefault="00A42ED6" w:rsidP="00A42ED6">
            <w:pPr>
              <w:pStyle w:val="ListParagraph"/>
              <w:numPr>
                <w:ilvl w:val="0"/>
                <w:numId w:val="2"/>
              </w:numPr>
              <w:ind w:left="355" w:hanging="283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Left modified radical mastectomy </w:t>
            </w:r>
          </w:p>
          <w:p w14:paraId="6CFD77FC" w14:textId="77777777" w:rsidR="00A42ED6" w:rsidRPr="00E173CE" w:rsidRDefault="00A42ED6" w:rsidP="00A42ED6">
            <w:pPr>
              <w:pStyle w:val="ListParagraph"/>
              <w:numPr>
                <w:ilvl w:val="0"/>
                <w:numId w:val="2"/>
              </w:numPr>
              <w:ind w:left="355" w:hanging="283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Laparoscopic, hand assisted splenectomy, distal pancreatectomy, </w:t>
            </w:r>
            <w:proofErr w:type="gramStart"/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>lymphadenectomy</w:t>
            </w:r>
            <w:proofErr w:type="gramEnd"/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nd bilateral </w:t>
            </w:r>
            <w:proofErr w:type="spellStart"/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>salpingo</w:t>
            </w:r>
            <w:proofErr w:type="spellEnd"/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-oophorectomy </w:t>
            </w:r>
          </w:p>
          <w:p w14:paraId="52F0E7AC" w14:textId="77777777" w:rsidR="00A42ED6" w:rsidRPr="00E173CE" w:rsidRDefault="00A42ED6" w:rsidP="00A42ED6">
            <w:pPr>
              <w:pStyle w:val="ListParagraph"/>
              <w:numPr>
                <w:ilvl w:val="0"/>
                <w:numId w:val="2"/>
              </w:numPr>
              <w:ind w:left="355" w:hanging="283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djuvant chemotherapy: doxorubicin-cisplatin followed by gemcitabine-NAB paclitaxel </w:t>
            </w:r>
          </w:p>
          <w:p w14:paraId="7EF48553" w14:textId="77777777" w:rsidR="00A42ED6" w:rsidRPr="00E173CE" w:rsidRDefault="00A42ED6" w:rsidP="00A42ED6">
            <w:pPr>
              <w:pStyle w:val="ListParagraph"/>
              <w:numPr>
                <w:ilvl w:val="0"/>
                <w:numId w:val="2"/>
              </w:numPr>
              <w:ind w:left="355" w:hanging="283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adiotherapy (post-mastectomy and upper abdominal) + aromatase inhibitor </w:t>
            </w:r>
          </w:p>
          <w:p w14:paraId="05ABCB2D" w14:textId="77777777" w:rsidR="00A42ED6" w:rsidRPr="00E173CE" w:rsidRDefault="00A42ED6" w:rsidP="00A42ED6">
            <w:pPr>
              <w:pStyle w:val="ListParagraph"/>
              <w:numPr>
                <w:ilvl w:val="0"/>
                <w:numId w:val="2"/>
              </w:numPr>
              <w:ind w:left="355" w:hanging="283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For consideration of Olaparib therapy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9E20F1" w14:textId="77777777" w:rsidR="00A42ED6" w:rsidRPr="00E173CE" w:rsidRDefault="00A42ED6" w:rsidP="005E795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live at time of publication </w:t>
            </w:r>
          </w:p>
        </w:tc>
      </w:tr>
      <w:tr w:rsidR="00A42ED6" w:rsidRPr="00E173CE" w14:paraId="76083AA3" w14:textId="77777777" w:rsidTr="005E795E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31F8B8" w14:textId="77777777" w:rsidR="00A42ED6" w:rsidRPr="00E173CE" w:rsidRDefault="00A42ED6" w:rsidP="005E795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>Kim et al</w:t>
            </w: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LaW08L0F1dGhvcj48WWVhcj4yMDEzPC9ZZWFyPjxSZWNO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</w:fldData>
              </w:fldChar>
            </w: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instrText xml:space="preserve"> ADDIN EN.CITE </w:instrText>
            </w: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LaW08L0F1dGhvcj48WWVhcj4yMDEzPC9ZZWFyPjxSZWNO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</w:fldData>
              </w:fldChar>
            </w: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</w: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end"/>
            </w: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separate"/>
            </w:r>
            <w:r w:rsidRPr="00E173CE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[18]</w:t>
            </w: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end"/>
            </w: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</w:p>
          <w:p w14:paraId="281F9CBD" w14:textId="77777777" w:rsidR="00A42ED6" w:rsidRPr="00E173CE" w:rsidRDefault="00A42ED6" w:rsidP="005E795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>2013</w:t>
            </w:r>
          </w:p>
        </w:tc>
        <w:tc>
          <w:tcPr>
            <w:tcW w:w="2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CCB5BB" w14:textId="77777777" w:rsidR="00A42ED6" w:rsidRPr="00E173CE" w:rsidRDefault="00A42ED6" w:rsidP="005E795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73y female - synchronous left breast cancer, pancreatic cancer, papillary carcinoma of the thyroid and GIST. </w:t>
            </w:r>
          </w:p>
          <w:p w14:paraId="4B64B42E" w14:textId="77777777" w:rsidR="00A42ED6" w:rsidRPr="00E173CE" w:rsidRDefault="00A42ED6" w:rsidP="005E795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71611C1A" w14:textId="77777777" w:rsidR="00A42ED6" w:rsidRPr="00E173CE" w:rsidRDefault="00A42ED6" w:rsidP="005E795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801804" w14:textId="77777777" w:rsidR="00A42ED6" w:rsidRPr="00E173CE" w:rsidRDefault="00A42ED6" w:rsidP="005E795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>Multiple IDC, NFI</w:t>
            </w:r>
          </w:p>
          <w:p w14:paraId="0E2633FD" w14:textId="77777777" w:rsidR="00A42ED6" w:rsidRPr="00E173CE" w:rsidRDefault="00A42ED6" w:rsidP="005E795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proofErr w:type="spellStart"/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>TxNxMx</w:t>
            </w:r>
            <w:proofErr w:type="spellEnd"/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A51EEA" w14:textId="77777777" w:rsidR="00A42ED6" w:rsidRPr="00E173CE" w:rsidRDefault="00A42ED6" w:rsidP="005E795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18mm unresectable pancreatic body adenocarcinoma with ductal dilatation and </w:t>
            </w:r>
            <w:proofErr w:type="spellStart"/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>coealic</w:t>
            </w:r>
            <w:proofErr w:type="spellEnd"/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xis invasion</w:t>
            </w:r>
          </w:p>
        </w:tc>
        <w:tc>
          <w:tcPr>
            <w:tcW w:w="5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9FE513" w14:textId="77777777" w:rsidR="00A42ED6" w:rsidRPr="00E173CE" w:rsidRDefault="00A42ED6" w:rsidP="00A42ED6">
            <w:pPr>
              <w:pStyle w:val="ListParagraph"/>
              <w:numPr>
                <w:ilvl w:val="0"/>
                <w:numId w:val="3"/>
              </w:numPr>
              <w:ind w:left="355" w:hanging="283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Patient refused aggressive treatment including surgery </w:t>
            </w:r>
          </w:p>
          <w:p w14:paraId="20240397" w14:textId="77777777" w:rsidR="00A42ED6" w:rsidRPr="00E173CE" w:rsidRDefault="00A42ED6" w:rsidP="00A42ED6">
            <w:pPr>
              <w:pStyle w:val="ListParagraph"/>
              <w:numPr>
                <w:ilvl w:val="0"/>
                <w:numId w:val="3"/>
              </w:numPr>
              <w:ind w:left="355" w:hanging="283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greed for treatment of the breast cancer and GIST (hormone therapy and chemotherapy): Letrozole + imatinib </w:t>
            </w:r>
          </w:p>
          <w:p w14:paraId="20AA6ABC" w14:textId="77777777" w:rsidR="00A42ED6" w:rsidRPr="00E173CE" w:rsidRDefault="00A42ED6" w:rsidP="00A42ED6">
            <w:pPr>
              <w:pStyle w:val="ListParagraph"/>
              <w:numPr>
                <w:ilvl w:val="0"/>
                <w:numId w:val="3"/>
              </w:numPr>
              <w:ind w:left="355" w:hanging="283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Supportive treatment for thyroid and pancreatic cancer </w:t>
            </w:r>
          </w:p>
          <w:p w14:paraId="44CD6E96" w14:textId="77777777" w:rsidR="00A42ED6" w:rsidRPr="00E173CE" w:rsidRDefault="00A42ED6" w:rsidP="005E795E">
            <w:pPr>
              <w:pStyle w:val="ListParagrap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18447D" w14:textId="77777777" w:rsidR="00A42ED6" w:rsidRPr="00E173CE" w:rsidRDefault="00A42ED6" w:rsidP="005E795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Died 8 months after diagnosis </w:t>
            </w:r>
          </w:p>
        </w:tc>
      </w:tr>
      <w:tr w:rsidR="00A42ED6" w:rsidRPr="00E173CE" w14:paraId="2B4E62A1" w14:textId="77777777" w:rsidTr="005E795E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BE6724" w14:textId="77777777" w:rsidR="00A42ED6" w:rsidRPr="00E173CE" w:rsidRDefault="00A42ED6" w:rsidP="005E795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>Unek</w:t>
            </w:r>
            <w:proofErr w:type="spellEnd"/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et al</w:t>
            </w: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begin"/>
            </w: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instrText xml:space="preserve"> ADDIN EN.CITE &lt;EndNote&gt;&lt;Cite&gt;&lt;Author&gt;Unek&lt;/Author&gt;&lt;Year&gt;2008&lt;/Year&gt;&lt;RecNum&gt;2484&lt;/RecNum&gt;&lt;DisplayText&gt;[20]&lt;/DisplayText&gt;&lt;record&gt;&lt;rec-number&gt;2484&lt;/rec-number&gt;&lt;foreign-keys&gt;&lt;key app="EN" db-id="5afv9p9ruf00aqeave85x22729za9vfe99xs" timestamp="1652934116"&gt;2484&lt;/key&gt;&lt;/foreign-keys&gt;&lt;ref-type name="Journal Article"&gt;17&lt;/ref-type&gt;&lt;contributors&gt;&lt;authors&gt;&lt;author&gt;Unek, I. T.&lt;/author&gt;&lt;author&gt;Alacacioglu, A.&lt;/author&gt;&lt;author&gt;Tarhan, O.&lt;/author&gt;&lt;author&gt;Sevinc, A. I.&lt;/author&gt;&lt;author&gt;Oztop, I.&lt;/author&gt;&lt;author&gt;Sagol, O.&lt;/author&gt;&lt;author&gt;Canda, T.&lt;/author&gt;&lt;author&gt;Obuz, F.&lt;/author&gt;&lt;author&gt;Balci, P.&lt;/author&gt;&lt;author&gt;Yilmaz, U.&lt;/author&gt;&lt;/authors&gt;&lt;/contributors&gt;&lt;auth-address&gt;Dokuz Eylul University School of Medicine, Department of Internal Medicine, Izmir, Turkey.&lt;/auth-address&gt;&lt;titles&gt;&lt;title&gt;Synchronous appearance of male breast cancer and pancreatic cancer 15 years after the diagnosis of testicular cancer--report of a case&lt;/title&gt;&lt;secondary-title&gt;J BUON&lt;/secondary-title&gt;&lt;/titles&gt;&lt;periodical&gt;&lt;full-title&gt;J BUON&lt;/full-title&gt;&lt;/periodical&gt;&lt;pages&gt;421-4&lt;/pages&gt;&lt;volume&gt;13&lt;/volume&gt;&lt;number&gt;3&lt;/number&gt;&lt;edition&gt;2008/11/04&lt;/edition&gt;&lt;keywords&gt;&lt;keyword&gt;Breast Neoplasms, Male/*pathology/surgery&lt;/keyword&gt;&lt;keyword&gt;Carcinoma, Ductal, Breast/*pathology/surgery&lt;/keyword&gt;&lt;keyword&gt;Fatal Outcome&lt;/keyword&gt;&lt;keyword&gt;Humans&lt;/keyword&gt;&lt;keyword&gt;Male&lt;/keyword&gt;&lt;keyword&gt;Middle Aged&lt;/keyword&gt;&lt;keyword&gt;Neoplasm Staging&lt;/keyword&gt;&lt;keyword&gt;Neoplasms, Multiple Primary/*pathology/therapy&lt;/keyword&gt;&lt;keyword&gt;Pancreatic Neoplasms/*pathology/therapy&lt;/keyword&gt;&lt;keyword&gt;Positron-Emission Tomography&lt;/keyword&gt;&lt;keyword&gt;Testicular Neoplasms/*diagnosis/therapy&lt;/keyword&gt;&lt;/keywords&gt;&lt;dates&gt;&lt;year&gt;2008&lt;/year&gt;&lt;pub-dates&gt;&lt;date&gt;Jul-Sep&lt;/date&gt;&lt;/pub-dates&gt;&lt;/dates&gt;&lt;isbn&gt;1107-0625 (Print)&amp;#xD;1107-0625 (Linking)&lt;/isbn&gt;&lt;accession-num&gt;18979560&lt;/accession-num&gt;&lt;urls&gt;&lt;related-urls&gt;&lt;url&gt;https://www.ncbi.nlm.nih.gov/pubmed/18979560&lt;/url&gt;&lt;/related-urls&gt;&lt;/urls&gt;&lt;/record&gt;&lt;/Cite&gt;&lt;/EndNote&gt;</w:instrText>
            </w: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separate"/>
            </w:r>
            <w:r w:rsidRPr="00E173CE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[20]</w:t>
            </w: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end"/>
            </w: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</w:p>
          <w:p w14:paraId="0787A786" w14:textId="77777777" w:rsidR="00A42ED6" w:rsidRPr="00E173CE" w:rsidRDefault="00A42ED6" w:rsidP="005E795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2008 </w:t>
            </w:r>
          </w:p>
        </w:tc>
        <w:tc>
          <w:tcPr>
            <w:tcW w:w="2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32722E" w14:textId="77777777" w:rsidR="00A42ED6" w:rsidRPr="00E173CE" w:rsidRDefault="00A42ED6" w:rsidP="005E795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50y male - synchronous right breast cancer and pancreatic cancer. </w:t>
            </w:r>
          </w:p>
          <w:p w14:paraId="7C5338E2" w14:textId="77777777" w:rsidR="00A42ED6" w:rsidRPr="00E173CE" w:rsidRDefault="00A42ED6" w:rsidP="005E795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Background of previously treated mixed germ cell testicular tumour 15 years prior 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BA1EC7" w14:textId="77777777" w:rsidR="00A42ED6" w:rsidRPr="00E173CE" w:rsidRDefault="00A42ED6" w:rsidP="005E795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>11mm Grade 1 IDC, ER+, PR-, HER2-, LVI+</w:t>
            </w:r>
          </w:p>
          <w:p w14:paraId="423B88B1" w14:textId="77777777" w:rsidR="00A42ED6" w:rsidRPr="00E173CE" w:rsidRDefault="00A42ED6" w:rsidP="005E795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>(T4bNxM0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F7C453" w14:textId="77777777" w:rsidR="00A42ED6" w:rsidRPr="00E173CE" w:rsidRDefault="00A42ED6" w:rsidP="005E795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25mm resectable pancreatic head adenocarcinoma </w:t>
            </w:r>
          </w:p>
        </w:tc>
        <w:tc>
          <w:tcPr>
            <w:tcW w:w="5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334559" w14:textId="77777777" w:rsidR="00A42ED6" w:rsidRPr="00E173CE" w:rsidRDefault="00A42ED6" w:rsidP="00A42ED6">
            <w:pPr>
              <w:pStyle w:val="ListParagraph"/>
              <w:numPr>
                <w:ilvl w:val="0"/>
                <w:numId w:val="4"/>
              </w:numPr>
              <w:ind w:left="355" w:hanging="283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Surgery: Whipple procedure and right mastectomy </w:t>
            </w:r>
          </w:p>
          <w:p w14:paraId="15F82CB8" w14:textId="77777777" w:rsidR="00A42ED6" w:rsidRPr="00E173CE" w:rsidRDefault="00A42ED6" w:rsidP="00A42ED6">
            <w:pPr>
              <w:pStyle w:val="ListParagraph"/>
              <w:numPr>
                <w:ilvl w:val="0"/>
                <w:numId w:val="4"/>
              </w:numPr>
              <w:ind w:left="355" w:hanging="283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adiotherapy + Chemotherapy </w:t>
            </w:r>
          </w:p>
          <w:p w14:paraId="6CD8556C" w14:textId="77777777" w:rsidR="00A42ED6" w:rsidRPr="00E173CE" w:rsidRDefault="00A42ED6" w:rsidP="00A42ED6">
            <w:pPr>
              <w:pStyle w:val="ListParagraph"/>
              <w:numPr>
                <w:ilvl w:val="0"/>
                <w:numId w:val="5"/>
              </w:numPr>
              <w:ind w:left="639" w:hanging="284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>Radiotherapy: to pancreatic region and chest wall</w:t>
            </w:r>
          </w:p>
          <w:p w14:paraId="4252147C" w14:textId="77777777" w:rsidR="00A42ED6" w:rsidRPr="00E173CE" w:rsidRDefault="00A42ED6" w:rsidP="00A42ED6">
            <w:pPr>
              <w:pStyle w:val="ListParagraph"/>
              <w:numPr>
                <w:ilvl w:val="0"/>
                <w:numId w:val="5"/>
              </w:numPr>
              <w:ind w:left="639" w:hanging="284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>Chemotherapy: 5-Fu + Gemcitabine. Patient refused after 6 cycles due to metastatic spread</w:t>
            </w:r>
          </w:p>
          <w:p w14:paraId="61E8A373" w14:textId="77777777" w:rsidR="00A42ED6" w:rsidRPr="00E173CE" w:rsidRDefault="00A42ED6" w:rsidP="005E795E">
            <w:pPr>
              <w:spacing w:after="0" w:line="240" w:lineRule="auto"/>
              <w:ind w:left="355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D35AC7" w14:textId="77777777" w:rsidR="00A42ED6" w:rsidRPr="00E173CE" w:rsidRDefault="00A42ED6" w:rsidP="005E795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Died 10 months after diagnosis </w:t>
            </w:r>
          </w:p>
        </w:tc>
      </w:tr>
      <w:tr w:rsidR="00A42ED6" w:rsidRPr="00E173CE" w14:paraId="32E5F208" w14:textId="77777777" w:rsidTr="005E795E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2A8843" w14:textId="77777777" w:rsidR="00A42ED6" w:rsidRPr="00E173CE" w:rsidRDefault="00A42ED6" w:rsidP="005E795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>Morganti</w:t>
            </w:r>
            <w:proofErr w:type="spellEnd"/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et al</w:t>
            </w: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begin"/>
            </w: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instrText xml:space="preserve"> ADDIN EN.CITE &lt;EndNote&gt;&lt;Cite&gt;&lt;Author&gt;Morganti&lt;/Author&gt;&lt;Year&gt;2008&lt;/Year&gt;&lt;RecNum&gt;2483&lt;/RecNum&gt;&lt;DisplayText&gt;[19]&lt;/DisplayText&gt;&lt;record&gt;&lt;rec-number&gt;2483&lt;/rec-number&gt;&lt;foreign-keys&gt;&lt;key app="EN" db-id="5afv9p9ruf00aqeave85x22729za9vfe99xs" timestamp="1652932008"&gt;2483&lt;/key&gt;&lt;/foreign-keys&gt;&lt;ref-type name="Journal Article"&gt;17&lt;/ref-type&gt;&lt;contributors&gt;&lt;authors&gt;&lt;author&gt;Morganti, A. G.&lt;/author&gt;&lt;author&gt;Calista, F.&lt;/author&gt;&lt;author&gt;Mignogna, S.&lt;/author&gt;&lt;author&gt;Macchia, G.&lt;/author&gt;&lt;author&gt;Deodato, F.&lt;/author&gt;&lt;author&gt;Scambia, G.&lt;/author&gt;&lt;author&gt;Carbone, A.&lt;/author&gt;&lt;/authors&gt;&lt;/contributors&gt;&lt;titles&gt;&lt;title&gt;Synchronous male carcinoma of the breast, exocrine pancreas, and prostate&lt;/title&gt;&lt;secondary-title&gt;South Med J&lt;/secondary-title&gt;&lt;/titles&gt;&lt;periodical&gt;&lt;full-title&gt;South Med J&lt;/full-title&gt;&lt;/periodical&gt;&lt;pages&gt;567-8&lt;/pages&gt;&lt;volume&gt;101&lt;/volume&gt;&lt;number&gt;5&lt;/number&gt;&lt;edition&gt;2008/05/07&lt;/edition&gt;&lt;keywords&gt;&lt;keyword&gt;Adenocarcinoma/*pathology&lt;/keyword&gt;&lt;keyword&gt;Aged&lt;/keyword&gt;&lt;keyword&gt;Bone Neoplasms/secondary&lt;/keyword&gt;&lt;keyword&gt;Breast Neoplasms, Male/*pathology&lt;/keyword&gt;&lt;keyword&gt;Carcinoma, Ductal, Breast&lt;/keyword&gt;&lt;keyword&gt;Fatal Outcome&lt;/keyword&gt;&lt;keyword&gt;Humans&lt;/keyword&gt;&lt;keyword&gt;Liver Neoplasms/secondary&lt;/keyword&gt;&lt;keyword&gt;Lung Neoplasms/secondary&lt;/keyword&gt;&lt;keyword&gt;Male&lt;/keyword&gt;&lt;keyword&gt;Neoplasms, Multiple Primary/*pathology&lt;/keyword&gt;&lt;keyword&gt;Pancreatic Neoplasms/*pathology&lt;/keyword&gt;&lt;keyword&gt;Prostatic Neoplasms/*pathology&lt;/keyword&gt;&lt;/keywords&gt;&lt;dates&gt;&lt;year&gt;2008&lt;/year&gt;&lt;pub-dates&gt;&lt;date&gt;May&lt;/date&gt;&lt;/pub-dates&gt;&lt;/dates&gt;&lt;isbn&gt;1541-8243 (Electronic)&amp;#xD;0038-4348 (Linking)&lt;/isbn&gt;&lt;accession-num&gt;18458635&lt;/accession-num&gt;&lt;urls&gt;&lt;related-urls&gt;&lt;url&gt;https://www.ncbi.nlm.nih.gov/pubmed/18458635&lt;/url&gt;&lt;/related-urls&gt;&lt;/urls&gt;&lt;electronic-resource-num&gt;10.1097/SMJ.0b013e31816c01a9&lt;/electronic-resource-num&gt;&lt;/record&gt;&lt;/Cite&gt;&lt;/EndNote&gt;</w:instrText>
            </w: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separate"/>
            </w:r>
            <w:r w:rsidRPr="00E173CE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[19]</w:t>
            </w: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fldChar w:fldCharType="end"/>
            </w: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>, 2008</w:t>
            </w:r>
          </w:p>
          <w:p w14:paraId="6FBA6102" w14:textId="77777777" w:rsidR="00A42ED6" w:rsidRPr="00E173CE" w:rsidRDefault="00A42ED6" w:rsidP="005E795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5C286E81" w14:textId="77777777" w:rsidR="00A42ED6" w:rsidRPr="00E173CE" w:rsidRDefault="00A42ED6" w:rsidP="005E795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1624308B" w14:textId="77777777" w:rsidR="00A42ED6" w:rsidRPr="00E173CE" w:rsidRDefault="00A42ED6" w:rsidP="005E795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670AA2" w14:textId="77777777" w:rsidR="00A42ED6" w:rsidRPr="00E173CE" w:rsidRDefault="00A42ED6" w:rsidP="005E795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>69y male - 2 primary right breast cancers and primary pancreatic cancer with liver metastasis</w:t>
            </w:r>
          </w:p>
          <w:p w14:paraId="5D0F9CED" w14:textId="77777777" w:rsidR="00A42ED6" w:rsidRPr="00E173CE" w:rsidRDefault="00A42ED6" w:rsidP="005E795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>Two months post starting therapy for prostatic adenocarcinom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041327" w14:textId="77777777" w:rsidR="00A42ED6" w:rsidRPr="00E173CE" w:rsidRDefault="00A42ED6" w:rsidP="005E795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>25mm + 15mm Grade 2 IDC, 0/25 LN</w:t>
            </w:r>
          </w:p>
          <w:p w14:paraId="265F9DF4" w14:textId="77777777" w:rsidR="00A42ED6" w:rsidRPr="00E173CE" w:rsidRDefault="00A42ED6" w:rsidP="005E795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>(T2N0M0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3B6ADD" w14:textId="77777777" w:rsidR="00A42ED6" w:rsidRPr="00E173CE" w:rsidRDefault="00A42ED6" w:rsidP="005E795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>30mm unresectable pancreatic body and tail adenocarcinoma with vascular invasion with liver metastases</w:t>
            </w:r>
          </w:p>
        </w:tc>
        <w:tc>
          <w:tcPr>
            <w:tcW w:w="5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7F763B" w14:textId="77777777" w:rsidR="00A42ED6" w:rsidRPr="00E173CE" w:rsidRDefault="00A42ED6" w:rsidP="00A42ED6">
            <w:pPr>
              <w:pStyle w:val="ListParagraph"/>
              <w:numPr>
                <w:ilvl w:val="0"/>
                <w:numId w:val="6"/>
              </w:numPr>
              <w:ind w:left="355" w:hanging="283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otal right mastectomy </w:t>
            </w:r>
          </w:p>
          <w:p w14:paraId="53E77605" w14:textId="77777777" w:rsidR="00A42ED6" w:rsidRPr="00E173CE" w:rsidRDefault="00A42ED6" w:rsidP="00A42ED6">
            <w:pPr>
              <w:pStyle w:val="ListParagraph"/>
              <w:numPr>
                <w:ilvl w:val="0"/>
                <w:numId w:val="6"/>
              </w:numPr>
              <w:ind w:left="355" w:hanging="283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>Chemotherapy: carboplatin-</w:t>
            </w:r>
            <w:proofErr w:type="spellStart"/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>taxotere</w:t>
            </w:r>
            <w:proofErr w:type="spellEnd"/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>, 15 cycles</w:t>
            </w:r>
          </w:p>
          <w:p w14:paraId="71A78DAE" w14:textId="77777777" w:rsidR="00A42ED6" w:rsidRPr="00E173CE" w:rsidRDefault="00A42ED6" w:rsidP="00A42ED6">
            <w:pPr>
              <w:pStyle w:val="ListParagraph"/>
              <w:numPr>
                <w:ilvl w:val="0"/>
                <w:numId w:val="6"/>
              </w:numPr>
              <w:ind w:left="355" w:hanging="283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>Zolidronic</w:t>
            </w:r>
            <w:proofErr w:type="spellEnd"/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cid, monthly, 8 cycles</w:t>
            </w:r>
          </w:p>
          <w:p w14:paraId="43F353AE" w14:textId="77777777" w:rsidR="00A42ED6" w:rsidRPr="00E173CE" w:rsidRDefault="00A42ED6" w:rsidP="00A42ED6">
            <w:pPr>
              <w:pStyle w:val="ListParagraph"/>
              <w:numPr>
                <w:ilvl w:val="0"/>
                <w:numId w:val="6"/>
              </w:numPr>
              <w:ind w:left="355" w:hanging="283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LHRH for prostate cancer continued </w:t>
            </w:r>
          </w:p>
          <w:p w14:paraId="68DE23A2" w14:textId="77777777" w:rsidR="00A42ED6" w:rsidRPr="00E173CE" w:rsidRDefault="00A42ED6" w:rsidP="00A42ED6">
            <w:pPr>
              <w:pStyle w:val="ListParagraph"/>
              <w:numPr>
                <w:ilvl w:val="0"/>
                <w:numId w:val="6"/>
              </w:numPr>
              <w:ind w:left="355" w:hanging="283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Chemotherapy second regimen due to disease progression: gemcitabine and oxaliplatin </w:t>
            </w:r>
          </w:p>
          <w:p w14:paraId="2D09ED7F" w14:textId="77777777" w:rsidR="00A42ED6" w:rsidRPr="00E173CE" w:rsidRDefault="00A42ED6" w:rsidP="00A42ED6">
            <w:pPr>
              <w:pStyle w:val="ListParagraph"/>
              <w:numPr>
                <w:ilvl w:val="0"/>
                <w:numId w:val="6"/>
              </w:numPr>
              <w:ind w:left="355" w:hanging="283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Worsening ascitic effusion with pain, </w:t>
            </w:r>
            <w:proofErr w:type="spellStart"/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>dyspnoea</w:t>
            </w:r>
            <w:proofErr w:type="spellEnd"/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>haematologic</w:t>
            </w:r>
            <w:proofErr w:type="spellEnd"/>
            <w:r w:rsidRPr="00E173C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toxicity. Regimen changed to gemcitabine alone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E8ED56" w14:textId="77777777" w:rsidR="00A42ED6" w:rsidRPr="00E173CE" w:rsidRDefault="00A42ED6" w:rsidP="005E795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73C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Died 17 months after diagnosis </w:t>
            </w:r>
          </w:p>
        </w:tc>
      </w:tr>
    </w:tbl>
    <w:p w14:paraId="3A82E510" w14:textId="77777777" w:rsidR="00A42ED6" w:rsidRPr="009C6D16" w:rsidRDefault="00A42ED6" w:rsidP="00A42ED6">
      <w:pPr>
        <w:rPr>
          <w:rFonts w:ascii="Times New Roman" w:hAnsi="Times New Roman"/>
          <w:i/>
          <w:iCs/>
          <w:sz w:val="18"/>
          <w:szCs w:val="18"/>
        </w:rPr>
      </w:pPr>
      <w:r>
        <w:rPr>
          <w:rFonts w:ascii="Times New Roman" w:hAnsi="Times New Roman"/>
          <w:i/>
          <w:iCs/>
          <w:sz w:val="18"/>
          <w:szCs w:val="18"/>
        </w:rPr>
        <w:t xml:space="preserve">5-Fu Fluorouracil, </w:t>
      </w:r>
      <w:r w:rsidRPr="009C6D16">
        <w:rPr>
          <w:rFonts w:ascii="Times New Roman" w:hAnsi="Times New Roman"/>
          <w:i/>
          <w:iCs/>
          <w:sz w:val="18"/>
          <w:szCs w:val="18"/>
        </w:rPr>
        <w:t xml:space="preserve">ER estrogen receptor, </w:t>
      </w:r>
      <w:r>
        <w:rPr>
          <w:rFonts w:ascii="Times New Roman" w:hAnsi="Times New Roman"/>
          <w:i/>
          <w:iCs/>
          <w:sz w:val="18"/>
          <w:szCs w:val="18"/>
        </w:rPr>
        <w:t xml:space="preserve">GIST Gastrointestinal Stromal Tumour, </w:t>
      </w:r>
      <w:r w:rsidRPr="009C6D16">
        <w:rPr>
          <w:rFonts w:ascii="Times New Roman" w:hAnsi="Times New Roman"/>
          <w:i/>
          <w:iCs/>
          <w:sz w:val="18"/>
          <w:szCs w:val="18"/>
        </w:rPr>
        <w:t>HG-DCIS high-grade ductal carcinoma in-situ, IDC invasive ductal carcinoma,</w:t>
      </w:r>
      <w:r w:rsidRPr="00EF55C2">
        <w:rPr>
          <w:rFonts w:ascii="Times New Roman" w:hAnsi="Times New Roman"/>
          <w:i/>
          <w:iCs/>
          <w:sz w:val="18"/>
          <w:szCs w:val="18"/>
        </w:rPr>
        <w:t xml:space="preserve"> </w:t>
      </w:r>
      <w:r w:rsidRPr="009C6D16">
        <w:rPr>
          <w:rFonts w:ascii="Times New Roman" w:hAnsi="Times New Roman"/>
          <w:i/>
          <w:iCs/>
          <w:sz w:val="18"/>
          <w:szCs w:val="18"/>
        </w:rPr>
        <w:t xml:space="preserve">LN lymph nodes, LVI </w:t>
      </w:r>
      <w:r>
        <w:rPr>
          <w:rFonts w:ascii="Times New Roman" w:hAnsi="Times New Roman"/>
          <w:i/>
          <w:iCs/>
          <w:sz w:val="18"/>
          <w:szCs w:val="18"/>
        </w:rPr>
        <w:t>l</w:t>
      </w:r>
      <w:r w:rsidRPr="009C6D16">
        <w:rPr>
          <w:rFonts w:ascii="Times New Roman" w:hAnsi="Times New Roman"/>
          <w:i/>
          <w:iCs/>
          <w:sz w:val="18"/>
          <w:szCs w:val="18"/>
        </w:rPr>
        <w:t>ymphovascular invasion NAC neoadjuvant chemotherapy, NFI no further information, PR progesterone receptor, TNBC triple negative breast cance</w:t>
      </w:r>
      <w:r>
        <w:rPr>
          <w:rFonts w:ascii="Times New Roman" w:hAnsi="Times New Roman"/>
          <w:i/>
          <w:iCs/>
          <w:sz w:val="18"/>
          <w:szCs w:val="18"/>
        </w:rPr>
        <w:t xml:space="preserve">r. </w:t>
      </w:r>
    </w:p>
    <w:p w14:paraId="4A9A6D94" w14:textId="77777777" w:rsidR="00A42ED6" w:rsidRDefault="00A42ED6" w:rsidP="00A42ED6">
      <w:pPr>
        <w:rPr>
          <w:rFonts w:cs="Calibri"/>
          <w:lang w:val="en-US"/>
        </w:rPr>
      </w:pPr>
    </w:p>
    <w:p w14:paraId="216AADA5" w14:textId="77777777" w:rsidR="00A42ED6" w:rsidRPr="009340FD" w:rsidRDefault="00A42ED6" w:rsidP="00A42ED6">
      <w:pPr>
        <w:rPr>
          <w:rFonts w:cs="Calibri"/>
          <w:lang w:val="en-US"/>
        </w:rPr>
      </w:pPr>
    </w:p>
    <w:p w14:paraId="2B78760C" w14:textId="77777777" w:rsidR="00F54E4D" w:rsidRDefault="00F54E4D"/>
    <w:sectPr w:rsidR="00F54E4D" w:rsidSect="00EF55C2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E02ABE"/>
    <w:multiLevelType w:val="hybridMultilevel"/>
    <w:tmpl w:val="950C809C"/>
    <w:lvl w:ilvl="0" w:tplc="2DDA5A2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A46C9C"/>
    <w:multiLevelType w:val="hybridMultilevel"/>
    <w:tmpl w:val="E2C64D72"/>
    <w:lvl w:ilvl="0" w:tplc="CA2EC4F0">
      <w:start w:val="50"/>
      <w:numFmt w:val="bullet"/>
      <w:lvlText w:val="-"/>
      <w:lvlJc w:val="left"/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507005C"/>
    <w:multiLevelType w:val="hybridMultilevel"/>
    <w:tmpl w:val="C598D896"/>
    <w:lvl w:ilvl="0" w:tplc="2DDA5A2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3646FD"/>
    <w:multiLevelType w:val="hybridMultilevel"/>
    <w:tmpl w:val="2A2AE374"/>
    <w:lvl w:ilvl="0" w:tplc="2DDA5A2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0C477C"/>
    <w:multiLevelType w:val="hybridMultilevel"/>
    <w:tmpl w:val="4AE82F3A"/>
    <w:lvl w:ilvl="0" w:tplc="2DDA5A2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8E1C3B"/>
    <w:multiLevelType w:val="hybridMultilevel"/>
    <w:tmpl w:val="ADD693B0"/>
    <w:lvl w:ilvl="0" w:tplc="2DDA5A2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DD401FF"/>
    <w:multiLevelType w:val="hybridMultilevel"/>
    <w:tmpl w:val="7BD8A524"/>
    <w:lvl w:ilvl="0" w:tplc="2DDA5A2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45250207">
    <w:abstractNumId w:val="0"/>
  </w:num>
  <w:num w:numId="2" w16cid:durableId="744110385">
    <w:abstractNumId w:val="4"/>
  </w:num>
  <w:num w:numId="3" w16cid:durableId="1423912539">
    <w:abstractNumId w:val="3"/>
  </w:num>
  <w:num w:numId="4" w16cid:durableId="610669475">
    <w:abstractNumId w:val="6"/>
  </w:num>
  <w:num w:numId="5" w16cid:durableId="198710720">
    <w:abstractNumId w:val="1"/>
  </w:num>
  <w:num w:numId="6" w16cid:durableId="539244568">
    <w:abstractNumId w:val="5"/>
  </w:num>
  <w:num w:numId="7" w16cid:durableId="106876915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ED6"/>
    <w:rsid w:val="00A42ED6"/>
    <w:rsid w:val="00F54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1386D"/>
  <w15:chartTrackingRefBased/>
  <w15:docId w15:val="{B12D5F5E-5F4C-4EA7-A64C-157EBDB5C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2ED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2ED6"/>
    <w:pPr>
      <w:spacing w:after="0" w:line="240" w:lineRule="auto"/>
      <w:ind w:left="720"/>
      <w:contextualSpacing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5</Words>
  <Characters>10919</Characters>
  <Application>Microsoft Office Word</Application>
  <DocSecurity>0</DocSecurity>
  <Lines>90</Lines>
  <Paragraphs>25</Paragraphs>
  <ScaleCrop>false</ScaleCrop>
  <Company/>
  <LinksUpToDate>false</LinksUpToDate>
  <CharactersWithSpaces>12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Ofri</dc:creator>
  <cp:keywords/>
  <dc:description/>
  <cp:lastModifiedBy>Adam Ofri</cp:lastModifiedBy>
  <cp:revision>1</cp:revision>
  <dcterms:created xsi:type="dcterms:W3CDTF">2022-05-26T03:31:00Z</dcterms:created>
  <dcterms:modified xsi:type="dcterms:W3CDTF">2022-05-26T03:32:00Z</dcterms:modified>
</cp:coreProperties>
</file>